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38B08" w14:textId="43ECA989" w:rsidR="00DB793D" w:rsidRDefault="00DB793D" w:rsidP="00CA6B21">
      <w:pPr>
        <w:pStyle w:val="a7"/>
        <w:ind w:firstLineChars="0" w:firstLine="0"/>
        <w:rPr>
          <w:rFonts w:ascii="Times New Roman" w:hAnsi="Times New Roman" w:cs="Times New Roman"/>
          <w:szCs w:val="21"/>
        </w:rPr>
      </w:pPr>
      <w:bookmarkStart w:id="0" w:name="_Hlk102686535"/>
      <w:bookmarkEnd w:id="0"/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25CB0E5" wp14:editId="18FB3D6D">
            <wp:extent cx="1842135" cy="1523738"/>
            <wp:effectExtent l="0" t="0" r="571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395" cy="1529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B36E5CB" wp14:editId="041A8EF1">
            <wp:extent cx="1873250" cy="158396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949" cy="1592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2D62569" wp14:editId="0C65EF62">
            <wp:extent cx="1873250" cy="1560985"/>
            <wp:effectExtent l="0" t="0" r="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460" cy="16353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674C3F8" wp14:editId="588ED743">
            <wp:extent cx="1833481" cy="15494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1706" cy="1581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F1FEA91" wp14:editId="26767459">
            <wp:extent cx="1842172" cy="1517650"/>
            <wp:effectExtent l="0" t="0" r="5715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6668" cy="1554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CD5441B" wp14:editId="0CA28246">
            <wp:extent cx="1860550" cy="1498129"/>
            <wp:effectExtent l="0" t="0" r="635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345" cy="1551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D7EB679" wp14:editId="012B47E2">
            <wp:extent cx="1714500" cy="1442412"/>
            <wp:effectExtent l="0" t="0" r="0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3836" cy="1509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87CB48D" wp14:editId="03273196">
            <wp:extent cx="1873684" cy="1422763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319" cy="142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0427A6D" wp14:editId="142D35C4">
            <wp:extent cx="1918860" cy="1568940"/>
            <wp:effectExtent l="0" t="0" r="571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628" cy="1583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9523686" wp14:editId="1202B296">
            <wp:extent cx="1965187" cy="1576070"/>
            <wp:effectExtent l="0" t="0" r="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961" cy="1636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E5852B" w14:textId="77777777" w:rsidR="00603868" w:rsidRDefault="00645E6E" w:rsidP="00603868">
      <w:pPr>
        <w:pStyle w:val="a7"/>
        <w:ind w:firstLineChars="0" w:firstLine="0"/>
        <w:jc w:val="left"/>
        <w:rPr>
          <w:rFonts w:ascii="Times New Roman" w:hAnsi="Times New Roman" w:cs="Times New Roman"/>
          <w:szCs w:val="21"/>
        </w:rPr>
      </w:pPr>
      <w:r w:rsidRPr="0084128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75201B" w:rsidRPr="0084128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5201B" w:rsidRPr="00D411F7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75201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75201B" w:rsidRPr="00D411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94CC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520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ACD">
        <w:rPr>
          <w:rFonts w:ascii="Times New Roman" w:hAnsi="Times New Roman" w:cs="Times New Roman"/>
          <w:sz w:val="24"/>
          <w:szCs w:val="24"/>
        </w:rPr>
        <w:t xml:space="preserve"> </w:t>
      </w:r>
      <w:r w:rsidR="00DB793D" w:rsidRPr="00913C19">
        <w:rPr>
          <w:rFonts w:ascii="Times New Roman" w:hAnsi="Times New Roman" w:cs="Times New Roman"/>
          <w:b/>
          <w:bCs/>
          <w:sz w:val="24"/>
          <w:szCs w:val="24"/>
        </w:rPr>
        <w:t>Development of functional molecular markers</w:t>
      </w:r>
      <w:r w:rsidR="0075201B" w:rsidRPr="00913C19">
        <w:rPr>
          <w:rFonts w:ascii="Times New Roman" w:hAnsi="Times New Roman" w:cs="Times New Roman"/>
          <w:b/>
          <w:bCs/>
          <w:sz w:val="24"/>
          <w:szCs w:val="24"/>
        </w:rPr>
        <w:t xml:space="preserve"> of targeted genes</w:t>
      </w:r>
      <w:r w:rsidR="00913C19" w:rsidRPr="00913C1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913C19" w:rsidRPr="00913C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793D" w:rsidRPr="00CA6B21">
        <w:rPr>
          <w:rFonts w:ascii="Times New Roman" w:hAnsi="Times New Roman" w:cs="Times New Roman"/>
          <w:szCs w:val="21"/>
        </w:rPr>
        <w:t>Excellent allele genotyping is shown in purple circles.</w:t>
      </w:r>
    </w:p>
    <w:p w14:paraId="74A3EF53" w14:textId="77777777" w:rsidR="00603868" w:rsidRDefault="00603868" w:rsidP="00603868">
      <w:pPr>
        <w:pStyle w:val="a7"/>
        <w:ind w:firstLineChars="0" w:firstLine="0"/>
        <w:jc w:val="left"/>
        <w:rPr>
          <w:rFonts w:ascii="Times New Roman" w:hAnsi="Times New Roman" w:cs="Times New Roman"/>
          <w:szCs w:val="21"/>
        </w:rPr>
      </w:pPr>
    </w:p>
    <w:p w14:paraId="63EA73B3" w14:textId="35E0E608" w:rsidR="00603868" w:rsidRDefault="00603868" w:rsidP="00603868">
      <w:pPr>
        <w:pStyle w:val="a7"/>
        <w:ind w:firstLineChars="0" w:firstLine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662378F" wp14:editId="70FA3440">
            <wp:extent cx="5683250" cy="6441016"/>
            <wp:effectExtent l="0" t="0" r="0" b="0"/>
            <wp:docPr id="14713741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4" r="4040"/>
                    <a:stretch/>
                  </pic:blipFill>
                  <pic:spPr bwMode="auto">
                    <a:xfrm>
                      <a:off x="0" y="0"/>
                      <a:ext cx="5687469" cy="6445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589BF" w14:textId="52DCE87D" w:rsidR="00603868" w:rsidRPr="00C24C5E" w:rsidRDefault="00603868" w:rsidP="00603868">
      <w:pPr>
        <w:rPr>
          <w:rFonts w:ascii="Times New Roman" w:hAnsi="Times New Roman" w:cs="Times New Roman" w:hint="eastAsia"/>
          <w:sz w:val="24"/>
          <w:szCs w:val="24"/>
        </w:rPr>
      </w:pPr>
      <w:bookmarkStart w:id="1" w:name="_Hlk167977435"/>
      <w:r w:rsidRPr="0084128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84128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ACD">
        <w:rPr>
          <w:rFonts w:ascii="Times New Roman" w:hAnsi="Times New Roman" w:cs="Times New Roman"/>
          <w:sz w:val="24"/>
          <w:szCs w:val="24"/>
        </w:rPr>
        <w:t xml:space="preserve"> </w:t>
      </w:r>
      <w:r w:rsidR="00C24C5E">
        <w:rPr>
          <w:rFonts w:ascii="Times New Roman" w:hAnsi="Times New Roman" w:cs="Times New Roman" w:hint="eastAsia"/>
          <w:sz w:val="24"/>
          <w:szCs w:val="24"/>
        </w:rPr>
        <w:t>P</w:t>
      </w:r>
      <w:r w:rsidR="00C24C5E" w:rsidRPr="00C24C5E">
        <w:rPr>
          <w:rFonts w:ascii="Times New Roman" w:hAnsi="Times New Roman" w:cs="Times New Roman"/>
          <w:sz w:val="24"/>
          <w:szCs w:val="24"/>
        </w:rPr>
        <w:t>hylogenetic tree of these 69 parental lines</w:t>
      </w:r>
      <w:r w:rsidR="00C24C5E">
        <w:rPr>
          <w:rFonts w:ascii="Times New Roman" w:hAnsi="Times New Roman" w:cs="Times New Roman" w:hint="eastAsia"/>
          <w:sz w:val="24"/>
          <w:szCs w:val="24"/>
        </w:rPr>
        <w:t>.</w:t>
      </w:r>
      <w:r w:rsidR="00C24C5E" w:rsidRPr="00C24C5E">
        <w:rPr>
          <w:rFonts w:ascii="Times New Roman" w:hAnsi="Times New Roman" w:cs="Times New Roman"/>
          <w:sz w:val="24"/>
          <w:szCs w:val="24"/>
        </w:rPr>
        <w:t xml:space="preserve"> </w:t>
      </w:r>
      <w:r w:rsidR="00C24C5E" w:rsidRPr="00C24C5E">
        <w:rPr>
          <w:rFonts w:ascii="Times New Roman" w:hAnsi="Times New Roman" w:cs="Times New Roman"/>
          <w:sz w:val="24"/>
          <w:szCs w:val="24"/>
        </w:rPr>
        <w:t xml:space="preserve">Symbols I, II, and III represent the three major branches of </w:t>
      </w:r>
      <w:r w:rsidR="00C24C5E">
        <w:rPr>
          <w:rFonts w:ascii="Times New Roman" w:hAnsi="Times New Roman" w:cs="Times New Roman" w:hint="eastAsia"/>
          <w:sz w:val="24"/>
          <w:szCs w:val="24"/>
        </w:rPr>
        <w:t>the</w:t>
      </w:r>
      <w:r w:rsidR="00C24C5E" w:rsidRPr="00C24C5E">
        <w:rPr>
          <w:rFonts w:ascii="Times New Roman" w:hAnsi="Times New Roman" w:cs="Times New Roman"/>
          <w:sz w:val="24"/>
          <w:szCs w:val="24"/>
        </w:rPr>
        <w:t xml:space="preserve"> phylogenetic tree, and numbers 1 and 2 represent the small branches on each major branch</w:t>
      </w:r>
    </w:p>
    <w:p w14:paraId="03DC7009" w14:textId="77777777" w:rsidR="00F94CCF" w:rsidRDefault="00F94CC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52155F" w14:textId="588E0821" w:rsidR="00F94CCF" w:rsidRDefault="003C6193" w:rsidP="00F94CCF">
      <w:pPr>
        <w:jc w:val="center"/>
      </w:pPr>
      <w:r>
        <w:rPr>
          <w:noProof/>
        </w:rPr>
        <w:lastRenderedPageBreak/>
        <w:drawing>
          <wp:inline distT="0" distB="0" distL="0" distR="0" wp14:anchorId="6DDA0F0C" wp14:editId="5D16E827">
            <wp:extent cx="5772229" cy="4217645"/>
            <wp:effectExtent l="0" t="0" r="0" b="0"/>
            <wp:docPr id="3978239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534" cy="4239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87EA6D" w14:textId="5A6FE282" w:rsidR="00A545A7" w:rsidRDefault="00F94CCF" w:rsidP="00A545A7">
      <w:pPr>
        <w:rPr>
          <w:rFonts w:ascii="Times New Roman" w:eastAsia="宋体" w:hAnsi="Times New Roman" w:cs="Times New Roman"/>
          <w:szCs w:val="21"/>
        </w:rPr>
      </w:pPr>
      <w:r w:rsidRPr="0084128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84128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0386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ACD">
        <w:rPr>
          <w:rFonts w:ascii="Times New Roman" w:hAnsi="Times New Roman" w:cs="Times New Roman"/>
          <w:sz w:val="24"/>
          <w:szCs w:val="24"/>
        </w:rPr>
        <w:t xml:space="preserve"> </w:t>
      </w:r>
      <w:r w:rsidRPr="00913C19">
        <w:rPr>
          <w:rFonts w:ascii="Times New Roman" w:hAnsi="Times New Roman" w:cs="Times New Roman"/>
          <w:b/>
          <w:bCs/>
          <w:sz w:val="24"/>
          <w:szCs w:val="24"/>
        </w:rPr>
        <w:t xml:space="preserve">Molecular design breeding schedule. </w:t>
      </w:r>
      <w:r w:rsidRPr="0058524B">
        <w:rPr>
          <w:rFonts w:ascii="Times New Roman" w:eastAsia="宋体" w:hAnsi="Times New Roman" w:cs="Times New Roman"/>
          <w:szCs w:val="21"/>
        </w:rPr>
        <w:t>The maintainer lines (B lines) and</w:t>
      </w:r>
      <w:bookmarkStart w:id="2" w:name="OLE_LINK2"/>
      <w:r w:rsidRPr="0058524B">
        <w:rPr>
          <w:rFonts w:ascii="Times New Roman" w:eastAsia="宋体" w:hAnsi="Times New Roman" w:cs="Times New Roman"/>
          <w:szCs w:val="21"/>
        </w:rPr>
        <w:t xml:space="preserve"> restorer lines</w:t>
      </w:r>
      <w:bookmarkEnd w:id="2"/>
      <w:r w:rsidRPr="0058524B">
        <w:rPr>
          <w:rFonts w:ascii="Times New Roman" w:eastAsia="宋体" w:hAnsi="Times New Roman" w:cs="Times New Roman"/>
          <w:szCs w:val="21"/>
        </w:rPr>
        <w:t xml:space="preserve"> (R lines) of CMS lines were selected as the recurrent parents, </w:t>
      </w:r>
      <w:bookmarkStart w:id="3" w:name="OLE_LINK3"/>
      <w:r w:rsidRPr="0058524B">
        <w:rPr>
          <w:rFonts w:ascii="Times New Roman" w:eastAsia="宋体" w:hAnsi="Times New Roman" w:cs="Times New Roman"/>
          <w:szCs w:val="21"/>
        </w:rPr>
        <w:t>TFB and V204</w:t>
      </w:r>
      <w:bookmarkEnd w:id="3"/>
      <w:r w:rsidRPr="0058524B">
        <w:rPr>
          <w:rFonts w:ascii="Times New Roman" w:eastAsia="宋体" w:hAnsi="Times New Roman" w:cs="Times New Roman"/>
          <w:szCs w:val="21"/>
        </w:rPr>
        <w:t xml:space="preserve"> were chosen as donor parents for B lines and R lines of CMS lines, respectively.</w:t>
      </w:r>
    </w:p>
    <w:p w14:paraId="178405E2" w14:textId="2C9AD823" w:rsidR="004C40EC" w:rsidRDefault="004C40EC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25AE91E2" w14:textId="381FD700" w:rsidR="00263CAE" w:rsidRDefault="00A545A7" w:rsidP="00A545A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50F66CE0" wp14:editId="51237A32">
            <wp:extent cx="5774690" cy="2131213"/>
            <wp:effectExtent l="0" t="0" r="0" b="2540"/>
            <wp:docPr id="10123663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300" cy="2152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A3300E" w14:textId="7BEDD30B" w:rsidR="00A545A7" w:rsidRDefault="00A545A7" w:rsidP="00A545A7">
      <w:pPr>
        <w:rPr>
          <w:rFonts w:ascii="Times New Roman" w:eastAsia="宋体" w:hAnsi="Times New Roman" w:cs="Times New Roman"/>
          <w:szCs w:val="21"/>
        </w:rPr>
      </w:pPr>
      <w:r w:rsidRPr="0084128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84128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D411F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0386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4ACD">
        <w:rPr>
          <w:rFonts w:ascii="Times New Roman" w:hAnsi="Times New Roman" w:cs="Times New Roman"/>
          <w:sz w:val="24"/>
          <w:szCs w:val="24"/>
        </w:rPr>
        <w:t xml:space="preserve"> </w:t>
      </w:r>
      <w:r w:rsidRPr="00A545A7">
        <w:rPr>
          <w:rFonts w:ascii="Times New Roman" w:hAnsi="Times New Roman" w:cs="Times New Roman"/>
          <w:b/>
          <w:bCs/>
          <w:sz w:val="24"/>
          <w:szCs w:val="24"/>
        </w:rPr>
        <w:t>The breeding flow chart for improving grain shape in MeiB</w:t>
      </w:r>
      <w:r w:rsidRPr="00A545A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YXB</w:t>
      </w:r>
      <w:r w:rsidRPr="00A545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545A7">
        <w:rPr>
          <w:rFonts w:ascii="Times New Roman" w:eastAsia="宋体" w:hAnsi="Times New Roman" w:cs="Times New Roman"/>
          <w:szCs w:val="21"/>
        </w:rPr>
        <w:t>MeiB and YXB</w:t>
      </w:r>
      <w:r w:rsidRPr="0058524B">
        <w:rPr>
          <w:rFonts w:ascii="Times New Roman" w:eastAsia="宋体" w:hAnsi="Times New Roman" w:cs="Times New Roman"/>
          <w:szCs w:val="21"/>
        </w:rPr>
        <w:t xml:space="preserve"> were selected as the recurrent parents, TFB w</w:t>
      </w:r>
      <w:r>
        <w:rPr>
          <w:rFonts w:ascii="Times New Roman" w:eastAsia="宋体" w:hAnsi="Times New Roman" w:cs="Times New Roman" w:hint="eastAsia"/>
          <w:szCs w:val="21"/>
        </w:rPr>
        <w:t>as</w:t>
      </w:r>
      <w:r w:rsidRPr="0058524B">
        <w:rPr>
          <w:rFonts w:ascii="Times New Roman" w:eastAsia="宋体" w:hAnsi="Times New Roman" w:cs="Times New Roman"/>
          <w:szCs w:val="21"/>
        </w:rPr>
        <w:t xml:space="preserve"> chosen as donor parents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2A5E6304" w14:textId="77777777" w:rsidR="00A545A7" w:rsidRPr="00A545A7" w:rsidRDefault="00A545A7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4906157D" w14:textId="3353B02F" w:rsidR="00263CAE" w:rsidRDefault="00263CAE" w:rsidP="00F94CCF">
      <w:pPr>
        <w:rPr>
          <w:rFonts w:ascii="Times New Roman" w:hAnsi="Times New Roman" w:cs="Times New Roman"/>
          <w:szCs w:val="21"/>
        </w:rPr>
      </w:pPr>
    </w:p>
    <w:sectPr w:rsidR="00263CAE" w:rsidSect="001362F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340B2" w14:textId="77777777" w:rsidR="00766611" w:rsidRDefault="00766611" w:rsidP="00025045">
      <w:r>
        <w:separator/>
      </w:r>
    </w:p>
  </w:endnote>
  <w:endnote w:type="continuationSeparator" w:id="0">
    <w:p w14:paraId="1212624E" w14:textId="77777777" w:rsidR="00766611" w:rsidRDefault="00766611" w:rsidP="00025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C3BA2" w14:textId="77777777" w:rsidR="00766611" w:rsidRDefault="00766611" w:rsidP="00025045">
      <w:r>
        <w:separator/>
      </w:r>
    </w:p>
  </w:footnote>
  <w:footnote w:type="continuationSeparator" w:id="0">
    <w:p w14:paraId="529826F8" w14:textId="77777777" w:rsidR="00766611" w:rsidRDefault="00766611" w:rsidP="00025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C6"/>
    <w:rsid w:val="00025045"/>
    <w:rsid w:val="000406DB"/>
    <w:rsid w:val="00071EC1"/>
    <w:rsid w:val="000812AE"/>
    <w:rsid w:val="00083E95"/>
    <w:rsid w:val="00107B6E"/>
    <w:rsid w:val="00110A87"/>
    <w:rsid w:val="001362F6"/>
    <w:rsid w:val="001766B1"/>
    <w:rsid w:val="001A680A"/>
    <w:rsid w:val="00263CAE"/>
    <w:rsid w:val="002907E7"/>
    <w:rsid w:val="002A0982"/>
    <w:rsid w:val="00313B92"/>
    <w:rsid w:val="00335BFE"/>
    <w:rsid w:val="00373380"/>
    <w:rsid w:val="003A53E4"/>
    <w:rsid w:val="003C6193"/>
    <w:rsid w:val="004C40EC"/>
    <w:rsid w:val="004E2857"/>
    <w:rsid w:val="0058524B"/>
    <w:rsid w:val="005A5826"/>
    <w:rsid w:val="00603868"/>
    <w:rsid w:val="006157E0"/>
    <w:rsid w:val="00645E6E"/>
    <w:rsid w:val="006E4ACD"/>
    <w:rsid w:val="00704005"/>
    <w:rsid w:val="0075201B"/>
    <w:rsid w:val="00753785"/>
    <w:rsid w:val="00766611"/>
    <w:rsid w:val="00841281"/>
    <w:rsid w:val="008E6144"/>
    <w:rsid w:val="009014F0"/>
    <w:rsid w:val="00913C19"/>
    <w:rsid w:val="009E3DB5"/>
    <w:rsid w:val="009E5DF0"/>
    <w:rsid w:val="00A47D79"/>
    <w:rsid w:val="00A545A7"/>
    <w:rsid w:val="00AD22C2"/>
    <w:rsid w:val="00AE1ECF"/>
    <w:rsid w:val="00B13F66"/>
    <w:rsid w:val="00B54F9A"/>
    <w:rsid w:val="00BE2057"/>
    <w:rsid w:val="00BF2FA5"/>
    <w:rsid w:val="00C24C5E"/>
    <w:rsid w:val="00C32925"/>
    <w:rsid w:val="00C7139A"/>
    <w:rsid w:val="00CA6B21"/>
    <w:rsid w:val="00D411F7"/>
    <w:rsid w:val="00D45E03"/>
    <w:rsid w:val="00D46E94"/>
    <w:rsid w:val="00DB793D"/>
    <w:rsid w:val="00DE406B"/>
    <w:rsid w:val="00DF3348"/>
    <w:rsid w:val="00E3612E"/>
    <w:rsid w:val="00E673E1"/>
    <w:rsid w:val="00F436C6"/>
    <w:rsid w:val="00F94CCF"/>
    <w:rsid w:val="00FD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32ECC4"/>
  <w14:defaultImageDpi w14:val="32767"/>
  <w15:docId w15:val="{4B2F8149-8F6F-4398-80E0-24D10966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045"/>
    <w:rPr>
      <w:sz w:val="18"/>
      <w:szCs w:val="18"/>
    </w:rPr>
  </w:style>
  <w:style w:type="paragraph" w:styleId="a7">
    <w:name w:val="List Paragraph"/>
    <w:basedOn w:val="a"/>
    <w:uiPriority w:val="34"/>
    <w:qFormat/>
    <w:rsid w:val="00CA6B21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704005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04005"/>
    <w:rPr>
      <w:color w:val="954F72"/>
      <w:u w:val="single"/>
    </w:rPr>
  </w:style>
  <w:style w:type="paragraph" w:customStyle="1" w:styleId="msonormal0">
    <w:name w:val="msonormal"/>
    <w:basedOn w:val="a"/>
    <w:rsid w:val="007040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040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040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7040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font8">
    <w:name w:val="font8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70400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0"/>
      <w:szCs w:val="20"/>
    </w:rPr>
  </w:style>
  <w:style w:type="paragraph" w:customStyle="1" w:styleId="font10">
    <w:name w:val="font10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font11">
    <w:name w:val="font11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12">
    <w:name w:val="font12"/>
    <w:basedOn w:val="a"/>
    <w:rsid w:val="007040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13">
    <w:name w:val="font13"/>
    <w:basedOn w:val="a"/>
    <w:rsid w:val="007040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70400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0400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704005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70400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2">
    <w:name w:val="xl72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4">
    <w:name w:val="xl74"/>
    <w:basedOn w:val="a"/>
    <w:rsid w:val="0070400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70400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04005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7040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7040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7040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70400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70400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70400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70400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64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4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</dc:creator>
  <cp:keywords/>
  <dc:description/>
  <cp:lastModifiedBy>Gao Ju</cp:lastModifiedBy>
  <cp:revision>27</cp:revision>
  <dcterms:created xsi:type="dcterms:W3CDTF">2022-08-07T07:42:00Z</dcterms:created>
  <dcterms:modified xsi:type="dcterms:W3CDTF">2024-06-01T20:53:00Z</dcterms:modified>
</cp:coreProperties>
</file>